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1141"/>
        <w:tblW w:w="14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126"/>
        <w:gridCol w:w="1559"/>
        <w:gridCol w:w="6663"/>
        <w:gridCol w:w="2551"/>
      </w:tblGrid>
      <w:tr w:rsidR="001B13E3" w:rsidRPr="001B13E3" w:rsidTr="001B13E3">
        <w:trPr>
          <w:trHeight w:val="4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</w:tr>
      <w:tr w:rsidR="001B13E3" w:rsidRPr="0095362D" w:rsidTr="001B13E3">
        <w:trPr>
          <w:trHeight w:val="420"/>
        </w:trPr>
        <w:tc>
          <w:tcPr>
            <w:tcW w:w="14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EE8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it-IT"/>
              </w:rPr>
            </w:pPr>
            <w:r w:rsidRPr="001B13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it-IT"/>
              </w:rPr>
              <w:t xml:space="preserve">Table 1. </w:t>
            </w:r>
            <w:r w:rsidR="00486E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it-IT"/>
              </w:rPr>
              <w:t>A</w:t>
            </w:r>
            <w:r w:rsidRPr="001B13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it-IT"/>
              </w:rPr>
              <w:t>ntioxidants</w:t>
            </w:r>
            <w:r w:rsidR="00486E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it-IT"/>
              </w:rPr>
              <w:t xml:space="preserve">: main evidence from clinical and pre-clinical studies in the critically ill </w:t>
            </w:r>
            <w:r w:rsidR="00486EE8" w:rsidRPr="004C039F">
              <w:rPr>
                <w:rFonts w:ascii="Calibri" w:eastAsia="Times New Roman" w:hAnsi="Calibri" w:cs="Calibri"/>
                <w:b/>
                <w:bCs/>
                <w:i/>
                <w:iCs/>
                <w:noProof/>
                <w:color w:val="000000"/>
                <w:lang w:val="en-US" w:eastAsia="it-IT"/>
              </w:rPr>
              <w:t>and/or</w:t>
            </w:r>
            <w:r w:rsidR="00486E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it-IT"/>
              </w:rPr>
              <w:t xml:space="preserve"> exposed to an extracorporeal circuit.</w:t>
            </w:r>
          </w:p>
        </w:tc>
      </w:tr>
      <w:tr w:rsidR="001B13E3" w:rsidRPr="001B13E3" w:rsidTr="001B13E3">
        <w:trPr>
          <w:trHeight w:val="4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1B13E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ntioxidant</w:t>
            </w:r>
            <w:proofErr w:type="spellEnd"/>
            <w:r w:rsidRPr="001B13E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1B13E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1B13E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pulation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C039F"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it-IT"/>
              </w:rPr>
              <w:t>Outcome</w:t>
            </w:r>
            <w:r w:rsidRPr="001B13E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of the stud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1B13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Reference </w:t>
            </w:r>
          </w:p>
        </w:tc>
      </w:tr>
      <w:tr w:rsidR="001B13E3" w:rsidRPr="001B13E3" w:rsidTr="001B13E3">
        <w:trPr>
          <w:trHeight w:val="7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Selenium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                    (alone or +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micronutrient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CPB-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cardiac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Improvement of clinical outcome at post-operative day </w:t>
            </w: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1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but not confirmed in the entire observation period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Stoppe et al. 2013 </w:t>
            </w:r>
          </w:p>
        </w:tc>
      </w:tr>
      <w:tr w:rsidR="001B13E3" w:rsidRPr="001B13E3" w:rsidTr="001B13E3">
        <w:trPr>
          <w:trHeight w:val="96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Critically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i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037A4B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Significant reduction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in mortality and mechanical ventilation days. </w:t>
            </w: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Trend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</w:t>
            </w:r>
            <w:r w:rsidRPr="0095362D">
              <w:rPr>
                <w:rFonts w:eastAsia="Times New Roman" w:cstheme="minorHAnsi"/>
                <w:noProof/>
                <w:color w:val="000000"/>
                <w:lang w:val="en-US" w:eastAsia="it-IT"/>
              </w:rPr>
              <w:t>toward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reduced infections. No overall effect on hospital length of stay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Manzanares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2012</w:t>
            </w:r>
          </w:p>
        </w:tc>
      </w:tr>
      <w:tr w:rsidR="001B13E3" w:rsidRPr="001B13E3" w:rsidTr="001B13E3">
        <w:trPr>
          <w:trHeight w:val="7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Sep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wborn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>Significant reduction in the proportion of preterm infants having one or more episodes of sepsis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037A4B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Darlow</w:t>
            </w:r>
            <w:proofErr w:type="spellEnd"/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2003</w:t>
            </w:r>
          </w:p>
        </w:tc>
      </w:tr>
      <w:tr w:rsidR="001B13E3" w:rsidRPr="001B13E3" w:rsidTr="001B13E3">
        <w:trPr>
          <w:trHeight w:val="38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Vitamin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Surger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De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of incidence of postoperative atrial fibrillation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Carnes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 et al. 2001</w:t>
            </w:r>
          </w:p>
        </w:tc>
      </w:tr>
      <w:tr w:rsidR="001B13E3" w:rsidRPr="001B13E3" w:rsidTr="001B13E3">
        <w:trPr>
          <w:trHeight w:val="7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Hemod</w:t>
            </w:r>
            <w:r w:rsidR="00AA2C81">
              <w:rPr>
                <w:rFonts w:eastAsia="Times New Roman" w:cstheme="minorHAnsi"/>
                <w:color w:val="000000"/>
                <w:lang w:eastAsia="it-IT"/>
              </w:rPr>
              <w:t>i</w:t>
            </w:r>
            <w:r w:rsidRPr="001B13E3">
              <w:rPr>
                <w:rFonts w:eastAsia="Times New Roman" w:cstheme="minorHAnsi"/>
                <w:color w:val="000000"/>
                <w:lang w:eastAsia="it-IT"/>
              </w:rPr>
              <w:t>al</w:t>
            </w:r>
            <w:r w:rsidR="00AA2C81">
              <w:rPr>
                <w:rFonts w:eastAsia="Times New Roman" w:cstheme="minorHAnsi"/>
                <w:color w:val="000000"/>
                <w:lang w:eastAsia="it-IT"/>
              </w:rPr>
              <w:t>y</w:t>
            </w:r>
            <w:r w:rsidRPr="001B13E3">
              <w:rPr>
                <w:rFonts w:eastAsia="Times New Roman" w:cstheme="minorHAnsi"/>
                <w:color w:val="000000"/>
                <w:lang w:eastAsia="it-IT"/>
              </w:rPr>
              <w:t>si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Reduction of levels of oxidative stress (evidenced by markers of lipid peroxidation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Eiselt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 2001</w:t>
            </w:r>
          </w:p>
        </w:tc>
      </w:tr>
      <w:tr w:rsidR="001B13E3" w:rsidRPr="001B13E3" w:rsidTr="001B13E3">
        <w:trPr>
          <w:trHeight w:val="7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Critically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ill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Restoration of endothelial function and modulation of redox signaling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Wilson et al.  2009</w:t>
            </w:r>
          </w:p>
        </w:tc>
      </w:tr>
      <w:tr w:rsidR="001B13E3" w:rsidRPr="001B13E3" w:rsidTr="001B13E3">
        <w:trPr>
          <w:trHeight w:val="7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Vitamin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Hemodialysi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De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of d-ROMs and increase of TAC and SOD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>Takouli</w:t>
            </w:r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</w:t>
            </w:r>
            <w:r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>et</w:t>
            </w:r>
            <w:r w:rsidR="00037A4B"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 xml:space="preserve"> </w:t>
            </w:r>
            <w:r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>al</w:t>
            </w:r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. 2010</w:t>
            </w:r>
          </w:p>
        </w:tc>
      </w:tr>
      <w:tr w:rsidR="001B13E3" w:rsidRPr="001B13E3" w:rsidTr="001B13E3">
        <w:trPr>
          <w:trHeight w:val="46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N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Surger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De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of the incidence of postoperative atrial fibrillation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282323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282323"/>
                <w:lang w:eastAsia="it-IT"/>
              </w:rPr>
              <w:t>Ozaydin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282323"/>
                <w:lang w:eastAsia="it-IT"/>
              </w:rPr>
              <w:t xml:space="preserve"> et al. 2008</w:t>
            </w:r>
          </w:p>
        </w:tc>
      </w:tr>
      <w:tr w:rsidR="001B13E3" w:rsidRPr="001B13E3" w:rsidTr="001B13E3">
        <w:trPr>
          <w:trHeight w:val="7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N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Murine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onatal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model 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>Improvement of anti-inflammatory (decreased TNF-alfa) and antioxidant (increased SOD activity) properties in the gut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95362D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>Ozdemir</w:t>
            </w:r>
            <w:r w:rsidR="00037A4B"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 xml:space="preserve"> </w:t>
            </w:r>
            <w:r w:rsidRPr="0095362D">
              <w:rPr>
                <w:rFonts w:eastAsia="Times New Roman" w:cstheme="minorHAnsi"/>
                <w:i/>
                <w:iCs/>
                <w:noProof/>
                <w:color w:val="000000"/>
                <w:lang w:eastAsia="it-IT"/>
              </w:rPr>
              <w:t>et</w:t>
            </w:r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al. 2012</w:t>
            </w:r>
          </w:p>
        </w:tc>
      </w:tr>
      <w:tr w:rsidR="001B13E3" w:rsidRPr="001B13E3" w:rsidTr="001B13E3">
        <w:trPr>
          <w:trHeight w:val="6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Glutamine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                     (alone or +arginine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CPB-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cardiac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Increase in glutamine level and </w:t>
            </w:r>
            <w:r w:rsidRPr="004C039F">
              <w:rPr>
                <w:rFonts w:eastAsia="Times New Roman" w:cstheme="minorHAnsi"/>
                <w:noProof/>
                <w:color w:val="000000"/>
                <w:lang w:val="en-US" w:eastAsia="it-IT"/>
              </w:rPr>
              <w:t>in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GSH activity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Engel et al. 2009 </w:t>
            </w:r>
          </w:p>
        </w:tc>
      </w:tr>
      <w:tr w:rsidR="001B13E3" w:rsidRPr="001B13E3" w:rsidTr="001B13E3">
        <w:trPr>
          <w:trHeight w:val="9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N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Murine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onatal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model 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Glutamine: </w:t>
            </w:r>
            <w:r w:rsidRPr="00444FC8">
              <w:rPr>
                <w:rFonts w:eastAsia="Times New Roman" w:cstheme="minorHAnsi"/>
                <w:noProof/>
                <w:color w:val="000000"/>
                <w:lang w:val="en-US" w:eastAsia="it-IT"/>
              </w:rPr>
              <w:t>in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of intestinal SOD and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>GPx</w:t>
            </w:r>
            <w:proofErr w:type="spellEnd"/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levels and </w:t>
            </w:r>
            <w:r w:rsidRPr="00444FC8">
              <w:rPr>
                <w:rFonts w:eastAsia="Times New Roman" w:cstheme="minorHAnsi"/>
                <w:noProof/>
                <w:color w:val="000000"/>
                <w:lang w:val="en-US" w:eastAsia="it-IT"/>
              </w:rPr>
              <w:t>de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in MDA levels. </w:t>
            </w:r>
          </w:p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Glutamine + arginine: increase of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>GPx</w:t>
            </w:r>
            <w:proofErr w:type="spellEnd"/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activity and decrease of MDA level. 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Kul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 2009</w:t>
            </w:r>
          </w:p>
        </w:tc>
      </w:tr>
      <w:tr w:rsidR="001B13E3" w:rsidRPr="001B13E3" w:rsidTr="001B13E3">
        <w:trPr>
          <w:trHeight w:val="7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lastRenderedPageBreak/>
              <w:t>Melaton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Sepsi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wborn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>Reduction of lipid peroxidation products (MDA) and improvement of clinical outco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Gitto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2001</w:t>
            </w:r>
          </w:p>
        </w:tc>
      </w:tr>
      <w:tr w:rsidR="001B13E3" w:rsidRPr="001B13E3" w:rsidTr="001B13E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Surger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wborn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Reduction of pro-inflammatory cytokines and NO level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Gitto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2004</w:t>
            </w:r>
          </w:p>
        </w:tc>
      </w:tr>
      <w:tr w:rsidR="001B13E3" w:rsidRPr="001B13E3" w:rsidTr="001B13E3">
        <w:trPr>
          <w:trHeight w:val="8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pocin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>Cerebral stroke induced by ischemia-reperfu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Murine  model 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NADPH oxidase Inhibition, reduction of brain Infarction and improvement of neurologic function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Chen et al.  2009</w:t>
            </w:r>
          </w:p>
        </w:tc>
      </w:tr>
      <w:tr w:rsidR="001B13E3" w:rsidRPr="001B13E3" w:rsidTr="001B13E3">
        <w:trPr>
          <w:trHeight w:val="48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α-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lipoic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acid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>Surgery + E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Adult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444FC8">
              <w:rPr>
                <w:rFonts w:eastAsia="Times New Roman" w:cstheme="minorHAnsi"/>
                <w:noProof/>
                <w:color w:val="000000"/>
                <w:lang w:val="en-US" w:eastAsia="it-IT"/>
              </w:rPr>
              <w:t>De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of IL-6 and IL-8 and </w:t>
            </w:r>
            <w:r w:rsidRPr="00444FC8">
              <w:rPr>
                <w:rFonts w:eastAsia="Times New Roman" w:cstheme="minorHAnsi"/>
                <w:noProof/>
                <w:color w:val="000000"/>
                <w:lang w:val="en-US" w:eastAsia="it-IT"/>
              </w:rPr>
              <w:t>decrease</w:t>
            </w: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 of C3 and C4 leve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Uyar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 2013</w:t>
            </w:r>
          </w:p>
        </w:tc>
      </w:tr>
      <w:tr w:rsidR="001B13E3" w:rsidRPr="001B13E3" w:rsidTr="001B13E3">
        <w:trPr>
          <w:trHeight w:val="4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Lactoferrin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Sepsi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wborn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Decrease of late-onset sepsis risk ratio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037A4B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Pammi</w:t>
            </w:r>
            <w:proofErr w:type="spellEnd"/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 20</w:t>
            </w:r>
            <w:r w:rsidR="00037A4B"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1</w:t>
            </w:r>
            <w:r w:rsidRPr="0095362D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7</w:t>
            </w:r>
          </w:p>
        </w:tc>
      </w:tr>
      <w:tr w:rsidR="001B13E3" w:rsidRPr="001B13E3" w:rsidTr="001B13E3">
        <w:trPr>
          <w:trHeight w:val="4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Zin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Sepsi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wborns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Reduction of the risk of antibiotic treatment failur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Bhatnagar</w:t>
            </w:r>
            <w:proofErr w:type="spellEnd"/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 xml:space="preserve"> et al. 2012</w:t>
            </w:r>
          </w:p>
        </w:tc>
      </w:tr>
      <w:tr w:rsidR="001B13E3" w:rsidRPr="001B13E3" w:rsidTr="001F1B3E">
        <w:trPr>
          <w:trHeight w:val="7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Edavarone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Sepsis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Murine </w:t>
            </w:r>
            <w:proofErr w:type="spellStart"/>
            <w:r w:rsidRPr="001B13E3">
              <w:rPr>
                <w:rFonts w:eastAsia="Times New Roman" w:cstheme="minorHAnsi"/>
                <w:color w:val="000000"/>
                <w:lang w:eastAsia="it-IT"/>
              </w:rPr>
              <w:t>neonatal</w:t>
            </w:r>
            <w:proofErr w:type="spellEnd"/>
            <w:r w:rsidRPr="001B13E3">
              <w:rPr>
                <w:rFonts w:eastAsia="Times New Roman" w:cstheme="minorHAnsi"/>
                <w:color w:val="000000"/>
                <w:lang w:eastAsia="it-IT"/>
              </w:rPr>
              <w:t xml:space="preserve"> model 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color w:val="000000"/>
                <w:lang w:val="en-US" w:eastAsia="it-IT"/>
              </w:rPr>
            </w:pPr>
            <w:r w:rsidRPr="001B13E3">
              <w:rPr>
                <w:rFonts w:eastAsia="Times New Roman" w:cstheme="minorHAnsi"/>
                <w:color w:val="000000"/>
                <w:lang w:val="en-US" w:eastAsia="it-IT"/>
              </w:rPr>
              <w:t xml:space="preserve">Clinical improvement of septic animals (higher cardiac output and mean arterial pressure, lower heart rate, and longer survival time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3E3" w:rsidRPr="001B13E3" w:rsidRDefault="001B13E3" w:rsidP="001B13E3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1B13E3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Kato et al. 2009</w:t>
            </w:r>
          </w:p>
        </w:tc>
      </w:tr>
      <w:tr w:rsidR="001F1B3E" w:rsidRPr="00D349CF" w:rsidTr="002D445A">
        <w:trPr>
          <w:trHeight w:val="700"/>
        </w:trPr>
        <w:tc>
          <w:tcPr>
            <w:tcW w:w="14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1B3E" w:rsidRPr="00D349CF" w:rsidRDefault="00D349CF" w:rsidP="00D349CF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C3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complement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3; C4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complement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4; CPB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cardiopulmonary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bypass; d-ROM: 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reactiv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oxygen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metabolites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and derivatives; ECC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extracorporeal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circulation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GPx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glutathion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peroxidas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; GSH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glutathion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; MDA: </w:t>
            </w:r>
            <w:proofErr w:type="spellStart"/>
            <w:r w:rsidR="00842361">
              <w:rPr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alondialdehyd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; NAC: N-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acetylcystein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; NEC: </w:t>
            </w:r>
            <w:proofErr w:type="spellStart"/>
            <w:r w:rsidR="00EB62B8">
              <w:rPr>
                <w:color w:val="000000"/>
                <w:sz w:val="20"/>
                <w:szCs w:val="20"/>
                <w:shd w:val="clear" w:color="auto" w:fill="FFFFFF"/>
              </w:rPr>
              <w:t>necrotizing</w:t>
            </w:r>
            <w:proofErr w:type="spellEnd"/>
            <w:r w:rsidR="00EB62B8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EB62B8">
              <w:rPr>
                <w:color w:val="000000"/>
                <w:sz w:val="20"/>
                <w:szCs w:val="20"/>
                <w:shd w:val="clear" w:color="auto" w:fill="FFFFFF"/>
              </w:rPr>
              <w:t>enterocolitis</w:t>
            </w:r>
            <w:proofErr w:type="spellEnd"/>
            <w:r w:rsidR="00EB62B8">
              <w:rPr>
                <w:color w:val="000000"/>
                <w:sz w:val="20"/>
                <w:szCs w:val="20"/>
                <w:shd w:val="clear" w:color="auto" w:fill="FFFFFF"/>
              </w:rPr>
              <w:t>; NO:</w:t>
            </w:r>
            <w:r w:rsidR="009C4CFE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EB62B8">
              <w:rPr>
                <w:color w:val="000000"/>
                <w:sz w:val="20"/>
                <w:szCs w:val="20"/>
                <w:shd w:val="clear" w:color="auto" w:fill="FFFFFF"/>
              </w:rPr>
              <w:t>ni</w:t>
            </w:r>
            <w:r w:rsidR="00842361">
              <w:rPr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ric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oxid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; TAC: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total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antioxidant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capacity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; SOD: </w:t>
            </w:r>
            <w:proofErr w:type="spellStart"/>
            <w:r w:rsidR="00842361">
              <w:rPr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uperoxid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dismutase</w:t>
            </w:r>
            <w:proofErr w:type="spellEnd"/>
            <w:r w:rsidRPr="00D349CF">
              <w:rPr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</w:tbl>
    <w:p w:rsidR="00740DE0" w:rsidRPr="00D349CF" w:rsidRDefault="00740DE0"/>
    <w:p w:rsidR="001F1B3E" w:rsidRPr="00D349CF" w:rsidRDefault="001F1B3E">
      <w:bookmarkStart w:id="0" w:name="_GoBack"/>
      <w:bookmarkEnd w:id="0"/>
    </w:p>
    <w:sectPr w:rsidR="001F1B3E" w:rsidRPr="00D349CF" w:rsidSect="001B13E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3MbW0sLA0szA0M7dU0lEKTi0uzszPAykwrgUA5JcSiSwAAAA="/>
  </w:docVars>
  <w:rsids>
    <w:rsidRoot w:val="001B13E3"/>
    <w:rsid w:val="00037A4B"/>
    <w:rsid w:val="00052529"/>
    <w:rsid w:val="00090772"/>
    <w:rsid w:val="000C32EC"/>
    <w:rsid w:val="000C4C3C"/>
    <w:rsid w:val="00112547"/>
    <w:rsid w:val="00112BD9"/>
    <w:rsid w:val="001A2578"/>
    <w:rsid w:val="001B13E3"/>
    <w:rsid w:val="001C567D"/>
    <w:rsid w:val="001E40D3"/>
    <w:rsid w:val="001F1B3E"/>
    <w:rsid w:val="002021B3"/>
    <w:rsid w:val="00204B00"/>
    <w:rsid w:val="00204CD8"/>
    <w:rsid w:val="0023529C"/>
    <w:rsid w:val="00253332"/>
    <w:rsid w:val="00254E98"/>
    <w:rsid w:val="002614E8"/>
    <w:rsid w:val="00267249"/>
    <w:rsid w:val="002926A4"/>
    <w:rsid w:val="002F4123"/>
    <w:rsid w:val="0035768B"/>
    <w:rsid w:val="003F27A0"/>
    <w:rsid w:val="00415EA6"/>
    <w:rsid w:val="00444FC8"/>
    <w:rsid w:val="00447559"/>
    <w:rsid w:val="00447E1E"/>
    <w:rsid w:val="0046148C"/>
    <w:rsid w:val="00470103"/>
    <w:rsid w:val="00470540"/>
    <w:rsid w:val="00486EE8"/>
    <w:rsid w:val="004A1ACD"/>
    <w:rsid w:val="004C039F"/>
    <w:rsid w:val="004D66DF"/>
    <w:rsid w:val="004E7D12"/>
    <w:rsid w:val="004F117B"/>
    <w:rsid w:val="00532DD1"/>
    <w:rsid w:val="00572020"/>
    <w:rsid w:val="00584769"/>
    <w:rsid w:val="00593067"/>
    <w:rsid w:val="005D68D3"/>
    <w:rsid w:val="006063DA"/>
    <w:rsid w:val="006104B3"/>
    <w:rsid w:val="00640F2C"/>
    <w:rsid w:val="00653079"/>
    <w:rsid w:val="00664A4E"/>
    <w:rsid w:val="00681115"/>
    <w:rsid w:val="006B0AEB"/>
    <w:rsid w:val="006D4D75"/>
    <w:rsid w:val="00720A5C"/>
    <w:rsid w:val="00740DE0"/>
    <w:rsid w:val="00742F1A"/>
    <w:rsid w:val="00746466"/>
    <w:rsid w:val="0075186D"/>
    <w:rsid w:val="007536BA"/>
    <w:rsid w:val="00773009"/>
    <w:rsid w:val="00780439"/>
    <w:rsid w:val="00791DC4"/>
    <w:rsid w:val="007A6AC8"/>
    <w:rsid w:val="007B3FEF"/>
    <w:rsid w:val="007C218E"/>
    <w:rsid w:val="007C2C80"/>
    <w:rsid w:val="007C3B5C"/>
    <w:rsid w:val="00842361"/>
    <w:rsid w:val="00886490"/>
    <w:rsid w:val="008B137B"/>
    <w:rsid w:val="008B42D0"/>
    <w:rsid w:val="008D7FCF"/>
    <w:rsid w:val="008F583E"/>
    <w:rsid w:val="009022E7"/>
    <w:rsid w:val="0095362D"/>
    <w:rsid w:val="009537D7"/>
    <w:rsid w:val="00976D97"/>
    <w:rsid w:val="009C4CFE"/>
    <w:rsid w:val="009D60A5"/>
    <w:rsid w:val="00A06A68"/>
    <w:rsid w:val="00A1565C"/>
    <w:rsid w:val="00A50B54"/>
    <w:rsid w:val="00A76F74"/>
    <w:rsid w:val="00AA2C81"/>
    <w:rsid w:val="00AB059A"/>
    <w:rsid w:val="00AB520D"/>
    <w:rsid w:val="00AC0175"/>
    <w:rsid w:val="00AC0DCE"/>
    <w:rsid w:val="00AC4569"/>
    <w:rsid w:val="00AE66F6"/>
    <w:rsid w:val="00B011AC"/>
    <w:rsid w:val="00B02072"/>
    <w:rsid w:val="00B53DC8"/>
    <w:rsid w:val="00B57F60"/>
    <w:rsid w:val="00BB76F4"/>
    <w:rsid w:val="00BE2B28"/>
    <w:rsid w:val="00BE6B12"/>
    <w:rsid w:val="00C14595"/>
    <w:rsid w:val="00C22C69"/>
    <w:rsid w:val="00C40544"/>
    <w:rsid w:val="00C4669C"/>
    <w:rsid w:val="00C53901"/>
    <w:rsid w:val="00C6463C"/>
    <w:rsid w:val="00C72D50"/>
    <w:rsid w:val="00C92403"/>
    <w:rsid w:val="00C95C34"/>
    <w:rsid w:val="00CA2964"/>
    <w:rsid w:val="00D31865"/>
    <w:rsid w:val="00D32B20"/>
    <w:rsid w:val="00D349CF"/>
    <w:rsid w:val="00D63B57"/>
    <w:rsid w:val="00D726BC"/>
    <w:rsid w:val="00D765D3"/>
    <w:rsid w:val="00D910DF"/>
    <w:rsid w:val="00DB11A2"/>
    <w:rsid w:val="00DB156A"/>
    <w:rsid w:val="00DB531A"/>
    <w:rsid w:val="00DD5D04"/>
    <w:rsid w:val="00E055E4"/>
    <w:rsid w:val="00E10C9A"/>
    <w:rsid w:val="00E30B62"/>
    <w:rsid w:val="00E4229B"/>
    <w:rsid w:val="00E4776E"/>
    <w:rsid w:val="00E63906"/>
    <w:rsid w:val="00E95589"/>
    <w:rsid w:val="00EB49F4"/>
    <w:rsid w:val="00EB62B8"/>
    <w:rsid w:val="00EC2644"/>
    <w:rsid w:val="00ED57AE"/>
    <w:rsid w:val="00F1443A"/>
    <w:rsid w:val="00F14C91"/>
    <w:rsid w:val="00F15D42"/>
    <w:rsid w:val="00F221C0"/>
    <w:rsid w:val="00F542FC"/>
    <w:rsid w:val="00F60FA2"/>
    <w:rsid w:val="00F74241"/>
    <w:rsid w:val="00F8002A"/>
    <w:rsid w:val="00F83CFE"/>
    <w:rsid w:val="00F94E67"/>
    <w:rsid w:val="00F95584"/>
    <w:rsid w:val="00FC776C"/>
    <w:rsid w:val="00FC7CC7"/>
    <w:rsid w:val="00FF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6523F6D-0E5F-DB41-AB77-BF5B1752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8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8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1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y Raffaeli</dc:creator>
  <cp:keywords/>
  <dc:description/>
  <cp:lastModifiedBy>Ana Parra Munoz</cp:lastModifiedBy>
  <cp:revision>2</cp:revision>
  <dcterms:created xsi:type="dcterms:W3CDTF">2018-11-26T08:25:00Z</dcterms:created>
  <dcterms:modified xsi:type="dcterms:W3CDTF">2018-11-26T08:25:00Z</dcterms:modified>
</cp:coreProperties>
</file>